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B07370" w14:textId="6408E428" w:rsidR="003C4F79" w:rsidRPr="005B458F" w:rsidRDefault="00D65BD4" w:rsidP="005B458F">
      <w:pPr>
        <w:jc w:val="center"/>
        <w:rPr>
          <w:rFonts w:ascii="Times New Roman" w:hAnsi="Times New Roman" w:cs="Times New Roman"/>
          <w:sz w:val="24"/>
          <w:szCs w:val="24"/>
        </w:rPr>
      </w:pPr>
      <w:r w:rsidRPr="005B458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4EA31F" wp14:editId="2A2D7547">
            <wp:extent cx="5274310" cy="38360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5B5E3" w14:textId="292837FF" w:rsidR="00D65BD4" w:rsidRPr="005B458F" w:rsidRDefault="00D65BD4" w:rsidP="005B458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B458F">
        <w:rPr>
          <w:rFonts w:ascii="Times New Roman" w:hAnsi="Times New Roman" w:cs="Times New Roman"/>
          <w:b/>
          <w:sz w:val="24"/>
          <w:szCs w:val="24"/>
        </w:rPr>
        <w:t>Duration of mechanical ventilation</w:t>
      </w:r>
      <w:r w:rsidR="005B458F" w:rsidRPr="005B458F">
        <w:rPr>
          <w:rFonts w:ascii="Times New Roman" w:hAnsi="Times New Roman" w:cs="Times New Roman"/>
          <w:b/>
          <w:sz w:val="24"/>
          <w:szCs w:val="24"/>
        </w:rPr>
        <w:t xml:space="preserve"> funnel plot</w:t>
      </w:r>
    </w:p>
    <w:p w14:paraId="6A0F11B2" w14:textId="5F26B90C" w:rsidR="00D65BD4" w:rsidRPr="005B458F" w:rsidRDefault="00D65BD4" w:rsidP="005B458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B95E3F6" w14:textId="7948E80E" w:rsidR="00D65BD4" w:rsidRPr="005B458F" w:rsidRDefault="00D65BD4" w:rsidP="005B458F">
      <w:pPr>
        <w:jc w:val="center"/>
        <w:rPr>
          <w:rFonts w:ascii="Times New Roman" w:hAnsi="Times New Roman" w:cs="Times New Roman"/>
          <w:sz w:val="24"/>
          <w:szCs w:val="24"/>
        </w:rPr>
      </w:pPr>
      <w:r w:rsidRPr="005B458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46E345" wp14:editId="6024A7DE">
            <wp:extent cx="5274310" cy="38360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FB5D50" w14:textId="3EB24ED7" w:rsidR="00D65BD4" w:rsidRPr="005B458F" w:rsidRDefault="00D65BD4" w:rsidP="005B458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20706664"/>
      <w:r w:rsidRPr="005B458F">
        <w:rPr>
          <w:rFonts w:ascii="Times New Roman" w:hAnsi="Times New Roman" w:cs="Times New Roman"/>
          <w:b/>
          <w:sz w:val="24"/>
          <w:szCs w:val="24"/>
        </w:rPr>
        <w:t>Duration of ICU stay</w:t>
      </w:r>
      <w:bookmarkEnd w:id="0"/>
      <w:r w:rsidR="005B458F" w:rsidRPr="005B458F">
        <w:rPr>
          <w:rFonts w:ascii="Times New Roman" w:hAnsi="Times New Roman" w:cs="Times New Roman"/>
          <w:b/>
          <w:sz w:val="24"/>
          <w:szCs w:val="24"/>
        </w:rPr>
        <w:t xml:space="preserve"> funnel plot</w:t>
      </w:r>
    </w:p>
    <w:p w14:paraId="3CFD9A71" w14:textId="681AC2FB" w:rsidR="00D65BD4" w:rsidRPr="005B458F" w:rsidRDefault="00D65BD4" w:rsidP="005B458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5B70088" w14:textId="08BA4115" w:rsidR="00D65BD4" w:rsidRPr="005B458F" w:rsidRDefault="00D65BD4" w:rsidP="005B458F">
      <w:pPr>
        <w:jc w:val="center"/>
        <w:rPr>
          <w:rFonts w:ascii="Times New Roman" w:hAnsi="Times New Roman" w:cs="Times New Roman"/>
          <w:sz w:val="24"/>
          <w:szCs w:val="24"/>
        </w:rPr>
      </w:pPr>
      <w:r w:rsidRPr="005B458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576A3FA" wp14:editId="3233CFDE">
            <wp:extent cx="5274310" cy="383603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F7667" w14:textId="3D20B3C7" w:rsidR="00D65BD4" w:rsidRPr="005B458F" w:rsidRDefault="00D65BD4" w:rsidP="005B458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" w:name="_Hlk120706703"/>
      <w:r w:rsidRPr="005B458F">
        <w:rPr>
          <w:rFonts w:ascii="Times New Roman" w:hAnsi="Times New Roman" w:cs="Times New Roman"/>
          <w:b/>
          <w:sz w:val="24"/>
          <w:szCs w:val="24"/>
        </w:rPr>
        <w:t>Hospital stay</w:t>
      </w:r>
      <w:bookmarkEnd w:id="1"/>
      <w:r w:rsidR="005B458F" w:rsidRPr="005B458F">
        <w:rPr>
          <w:rFonts w:ascii="Times New Roman" w:hAnsi="Times New Roman" w:cs="Times New Roman"/>
          <w:b/>
          <w:sz w:val="24"/>
          <w:szCs w:val="24"/>
        </w:rPr>
        <w:t xml:space="preserve"> funnel plot</w:t>
      </w:r>
    </w:p>
    <w:p w14:paraId="2BB381DE" w14:textId="2089E6B2" w:rsidR="00D65BD4" w:rsidRPr="005B458F" w:rsidRDefault="00D65BD4" w:rsidP="005B458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5640FF8" w14:textId="78E26E95" w:rsidR="00D65BD4" w:rsidRPr="005B458F" w:rsidRDefault="00D65BD4" w:rsidP="005B458F">
      <w:pPr>
        <w:jc w:val="center"/>
        <w:rPr>
          <w:rFonts w:ascii="Times New Roman" w:hAnsi="Times New Roman" w:cs="Times New Roman"/>
          <w:sz w:val="24"/>
          <w:szCs w:val="24"/>
        </w:rPr>
      </w:pPr>
      <w:r w:rsidRPr="005B458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C2D83F" wp14:editId="182259F9">
            <wp:extent cx="5274310" cy="383603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95520" w14:textId="71BC1340" w:rsidR="00D65BD4" w:rsidRPr="005B458F" w:rsidRDefault="00D65BD4" w:rsidP="005B458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B458F">
        <w:rPr>
          <w:rFonts w:ascii="Times New Roman" w:hAnsi="Times New Roman" w:cs="Times New Roman"/>
          <w:b/>
          <w:sz w:val="24"/>
          <w:szCs w:val="24"/>
        </w:rPr>
        <w:t>Successfully weaned from the ventilator</w:t>
      </w:r>
      <w:r w:rsidR="005B458F" w:rsidRPr="005B458F">
        <w:rPr>
          <w:rFonts w:ascii="Times New Roman" w:hAnsi="Times New Roman" w:cs="Times New Roman"/>
          <w:b/>
          <w:sz w:val="24"/>
          <w:szCs w:val="24"/>
        </w:rPr>
        <w:t xml:space="preserve"> funnel plot</w:t>
      </w:r>
    </w:p>
    <w:p w14:paraId="581903CB" w14:textId="52B35637" w:rsidR="00D65BD4" w:rsidRPr="005B458F" w:rsidRDefault="00D65BD4" w:rsidP="005B458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4FF6328" w14:textId="1BA739F5" w:rsidR="00D65BD4" w:rsidRPr="005B458F" w:rsidRDefault="00D65BD4" w:rsidP="005B458F">
      <w:pPr>
        <w:jc w:val="center"/>
        <w:rPr>
          <w:rFonts w:ascii="Times New Roman" w:hAnsi="Times New Roman" w:cs="Times New Roman"/>
          <w:sz w:val="24"/>
          <w:szCs w:val="24"/>
        </w:rPr>
      </w:pPr>
      <w:r w:rsidRPr="005B458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F669CD4" wp14:editId="2521C59F">
            <wp:extent cx="5274310" cy="383603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6733A2" w14:textId="00BCEC5D" w:rsidR="00D65BD4" w:rsidRPr="005B458F" w:rsidRDefault="00D65BD4" w:rsidP="005B458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r w:rsidRPr="005B458F">
        <w:rPr>
          <w:rFonts w:ascii="Times New Roman" w:hAnsi="Times New Roman" w:cs="Times New Roman"/>
          <w:b/>
          <w:sz w:val="24"/>
          <w:szCs w:val="24"/>
        </w:rPr>
        <w:t>ICU mortality</w:t>
      </w:r>
      <w:r w:rsidR="005B458F" w:rsidRPr="005B458F">
        <w:rPr>
          <w:rFonts w:ascii="Times New Roman" w:hAnsi="Times New Roman" w:cs="Times New Roman"/>
          <w:b/>
          <w:sz w:val="24"/>
          <w:szCs w:val="24"/>
        </w:rPr>
        <w:t xml:space="preserve"> funnel plot</w:t>
      </w:r>
      <w:bookmarkEnd w:id="2"/>
    </w:p>
    <w:sectPr w:rsidR="00D65BD4" w:rsidRPr="005B45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724122" w14:textId="77777777" w:rsidR="00026C49" w:rsidRDefault="00026C49" w:rsidP="00D65BD4">
      <w:r>
        <w:separator/>
      </w:r>
    </w:p>
  </w:endnote>
  <w:endnote w:type="continuationSeparator" w:id="0">
    <w:p w14:paraId="6896A63E" w14:textId="77777777" w:rsidR="00026C49" w:rsidRDefault="00026C49" w:rsidP="00D65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4DB06D" w14:textId="77777777" w:rsidR="00026C49" w:rsidRDefault="00026C49" w:rsidP="00D65BD4">
      <w:r>
        <w:separator/>
      </w:r>
    </w:p>
  </w:footnote>
  <w:footnote w:type="continuationSeparator" w:id="0">
    <w:p w14:paraId="1116359B" w14:textId="77777777" w:rsidR="00026C49" w:rsidRDefault="00026C49" w:rsidP="00D65B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C0D"/>
    <w:rsid w:val="00026C49"/>
    <w:rsid w:val="003C4F79"/>
    <w:rsid w:val="004423FC"/>
    <w:rsid w:val="00484C0D"/>
    <w:rsid w:val="005B458F"/>
    <w:rsid w:val="00BC2112"/>
    <w:rsid w:val="00BE37D5"/>
    <w:rsid w:val="00D65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F8E8D4"/>
  <w15:chartTrackingRefBased/>
  <w15:docId w15:val="{D32224F6-4B10-4303-8DA0-8A82E3851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5B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5B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5B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5B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e</dc:creator>
  <cp:keywords/>
  <dc:description/>
  <cp:lastModifiedBy>admin</cp:lastModifiedBy>
  <cp:revision>3</cp:revision>
  <dcterms:created xsi:type="dcterms:W3CDTF">2022-11-30T06:02:00Z</dcterms:created>
  <dcterms:modified xsi:type="dcterms:W3CDTF">2023-01-17T07:09:00Z</dcterms:modified>
</cp:coreProperties>
</file>